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948" w:rsidRDefault="00DE55CB" w:rsidP="001C3973">
      <w:pPr>
        <w:jc w:val="center"/>
        <w:rPr>
          <w:sz w:val="48"/>
          <w:szCs w:val="48"/>
        </w:rPr>
      </w:pPr>
      <w:r>
        <w:rPr>
          <w:sz w:val="48"/>
          <w:szCs w:val="48"/>
        </w:rPr>
        <w:t>Additional file</w:t>
      </w:r>
      <w:r w:rsidR="001739D7" w:rsidRPr="001C3973">
        <w:rPr>
          <w:sz w:val="48"/>
          <w:szCs w:val="48"/>
        </w:rPr>
        <w:t xml:space="preserve"> </w:t>
      </w:r>
      <w:r>
        <w:rPr>
          <w:sz w:val="48"/>
          <w:szCs w:val="48"/>
        </w:rPr>
        <w:t>1</w:t>
      </w:r>
    </w:p>
    <w:p w:rsidR="00235A4C" w:rsidRDefault="00235A4C" w:rsidP="00831C69">
      <w:pPr>
        <w:pStyle w:val="Caption"/>
      </w:pPr>
    </w:p>
    <w:p w:rsidR="008B6E1B" w:rsidRPr="00831C69" w:rsidRDefault="008B6E1B" w:rsidP="00831C69">
      <w:pPr>
        <w:pStyle w:val="Caption"/>
      </w:pPr>
      <w:r w:rsidRPr="00831C69">
        <w:t xml:space="preserve">Table </w:t>
      </w:r>
      <w:r w:rsidR="002027D2">
        <w:t>S</w:t>
      </w:r>
      <w:r w:rsidR="0065798E">
        <w:fldChar w:fldCharType="begin"/>
      </w:r>
      <w:r w:rsidR="006611BE">
        <w:instrText xml:space="preserve"> SEQ Table \* ARABIC </w:instrText>
      </w:r>
      <w:r w:rsidR="0065798E">
        <w:fldChar w:fldCharType="separate"/>
      </w:r>
      <w:r w:rsidRPr="00831C69">
        <w:rPr>
          <w:noProof/>
        </w:rPr>
        <w:t>1</w:t>
      </w:r>
      <w:r w:rsidR="0065798E">
        <w:rPr>
          <w:noProof/>
        </w:rPr>
        <w:fldChar w:fldCharType="end"/>
      </w:r>
      <w:r w:rsidRPr="00831C69">
        <w:t xml:space="preserve">: </w:t>
      </w:r>
      <w:r w:rsidR="001F1D80" w:rsidRPr="00831C69">
        <w:t xml:space="preserve">Detailed description </w:t>
      </w:r>
      <w:r w:rsidR="0078595A" w:rsidRPr="00831C69">
        <w:t>of the model configurations obtained after running the automatic optimization algorithm</w:t>
      </w:r>
      <w:r w:rsidR="006611BE">
        <w:t xml:space="preserve"> in the training data</w:t>
      </w:r>
      <w:bookmarkStart w:id="0" w:name="_GoBack"/>
      <w:bookmarkEnd w:id="0"/>
      <w:r w:rsidR="0078595A" w:rsidRPr="00831C69">
        <w:t>.</w:t>
      </w:r>
      <w:r w:rsidR="001450B3">
        <w:t xml:space="preserve"> Configurations presented as “</w:t>
      </w:r>
      <w:r w:rsidR="001450B3" w:rsidRPr="001450B3">
        <w:t>Lemma, [2,3,4], 3</w:t>
      </w:r>
      <w:r w:rsidR="001450B3">
        <w:t xml:space="preserve">”, indicate the </w:t>
      </w:r>
      <w:r w:rsidR="00B46550">
        <w:t>applicability</w:t>
      </w:r>
      <w:r w:rsidR="00DB3C57">
        <w:t xml:space="preserve"> of</w:t>
      </w:r>
      <w:r w:rsidR="001450B3">
        <w:t xml:space="preserve"> [2,3,4] n-grams to combine </w:t>
      </w:r>
      <w:r w:rsidR="007E6B93">
        <w:t>lemmas of each vertex</w:t>
      </w:r>
      <w:r w:rsidR="001450B3">
        <w:t xml:space="preserve"> </w:t>
      </w:r>
      <w:r w:rsidR="00617EBB">
        <w:t>until</w:t>
      </w:r>
      <w:r w:rsidR="001450B3">
        <w:t xml:space="preserve"> a maximum number of 3 dependency hops.</w:t>
      </w:r>
    </w:p>
    <w:p w:rsidR="002B1C31" w:rsidRDefault="004A433B" w:rsidP="003F2B29">
      <w:pPr>
        <w:ind w:left="-1134"/>
      </w:pPr>
      <w:r>
        <w:object w:dxaOrig="19540" w:dyaOrig="14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65pt;height:382.55pt" o:ole="">
            <v:imagedata r:id="rId4" o:title=""/>
          </v:shape>
          <o:OLEObject Type="Embed" ProgID="Excel.Sheet.12" ShapeID="_x0000_i1025" DrawAspect="Content" ObjectID="_1449360997" r:id="rId5"/>
        </w:object>
      </w:r>
    </w:p>
    <w:sectPr w:rsidR="002B1C31" w:rsidSect="00D34E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>
    <w:useFELayout/>
  </w:compat>
  <w:rsids>
    <w:rsidRoot w:val="000043F1"/>
    <w:rsid w:val="000043F1"/>
    <w:rsid w:val="00027433"/>
    <w:rsid w:val="000639F0"/>
    <w:rsid w:val="0009537B"/>
    <w:rsid w:val="000A2303"/>
    <w:rsid w:val="001450B3"/>
    <w:rsid w:val="001739D7"/>
    <w:rsid w:val="00181B2E"/>
    <w:rsid w:val="001C3973"/>
    <w:rsid w:val="001F1D80"/>
    <w:rsid w:val="002027D2"/>
    <w:rsid w:val="00235A4C"/>
    <w:rsid w:val="002479EC"/>
    <w:rsid w:val="002B1C31"/>
    <w:rsid w:val="003853D2"/>
    <w:rsid w:val="003F2B29"/>
    <w:rsid w:val="004A433B"/>
    <w:rsid w:val="005A3548"/>
    <w:rsid w:val="00617EBB"/>
    <w:rsid w:val="00650FE5"/>
    <w:rsid w:val="0065798E"/>
    <w:rsid w:val="006611BE"/>
    <w:rsid w:val="006A6EE9"/>
    <w:rsid w:val="00730A7A"/>
    <w:rsid w:val="0078595A"/>
    <w:rsid w:val="007C2007"/>
    <w:rsid w:val="007E5B03"/>
    <w:rsid w:val="007E6B93"/>
    <w:rsid w:val="00831C69"/>
    <w:rsid w:val="008B6E1B"/>
    <w:rsid w:val="008F6A4E"/>
    <w:rsid w:val="0095109F"/>
    <w:rsid w:val="009A6A3F"/>
    <w:rsid w:val="00A62980"/>
    <w:rsid w:val="00B45948"/>
    <w:rsid w:val="00B46550"/>
    <w:rsid w:val="00D34E5A"/>
    <w:rsid w:val="00DA4015"/>
    <w:rsid w:val="00DB3C57"/>
    <w:rsid w:val="00DE55CB"/>
    <w:rsid w:val="00E20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548"/>
    <w:pPr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354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2303"/>
    <w:pPr>
      <w:spacing w:after="120"/>
      <w:jc w:val="left"/>
    </w:pPr>
    <w:rPr>
      <w:bCs/>
      <w:sz w:val="16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548"/>
    <w:pPr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354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2303"/>
    <w:pPr>
      <w:spacing w:after="120"/>
      <w:jc w:val="left"/>
    </w:pPr>
    <w:rPr>
      <w:bCs/>
      <w:sz w:val="16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Sheet1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mpos</dc:creator>
  <cp:keywords/>
  <dc:description/>
  <cp:lastModifiedBy>parbon</cp:lastModifiedBy>
  <cp:revision>49</cp:revision>
  <dcterms:created xsi:type="dcterms:W3CDTF">2013-05-03T13:55:00Z</dcterms:created>
  <dcterms:modified xsi:type="dcterms:W3CDTF">2013-12-23T19:30:00Z</dcterms:modified>
</cp:coreProperties>
</file>